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C8D2A54">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413CBB" w:rsidR="000035D5" w:rsidRDefault="000035D5">
                            <w:r>
                              <w:t xml:space="preserve">Reported on page number: </w:t>
                            </w:r>
                            <w:r w:rsidR="00D40B34">
                              <w:t>Methods – Ethical considerations</w:t>
                            </w:r>
                            <w:r w:rsidR="00716E54">
                              <w:t xml:space="preserve">. Procedures related to consent by community leaders </w:t>
                            </w:r>
                            <w:r w:rsidR="00553AA3">
                              <w:t>are</w:t>
                            </w:r>
                            <w:r w:rsidR="00716E54">
                              <w:t xml:space="preserve"> reported in </w:t>
                            </w:r>
                            <w:r w:rsidR="003C795D">
                              <w:t xml:space="preserve">the </w:t>
                            </w:r>
                            <w:r w:rsidR="00553AA3">
                              <w:t xml:space="preserve">primary </w:t>
                            </w:r>
                            <w:r w:rsidR="00113B1A">
                              <w:t>study</w:t>
                            </w:r>
                            <w:r w:rsidR="00133B0A">
                              <w:t>:</w:t>
                            </w:r>
                            <w:r w:rsidR="006D7442">
                              <w:t xml:space="preserve"> </w:t>
                            </w:r>
                            <w:hyperlink r:id="rId7" w:history="1">
                              <w:r w:rsidR="006D7442" w:rsidRPr="006D7442">
                                <w:rPr>
                                  <w:rStyle w:val="Hyperlink"/>
                                  <w:color w:val="000000" w:themeColor="text1"/>
                                  <w:u w:val="none"/>
                                </w:rPr>
                                <w:t>https://doi.org/10.1371/journal.pmed.1003608</w:t>
                              </w:r>
                            </w:hyperlink>
                            <w:r w:rsidR="006D7442">
                              <w:rPr>
                                <w:color w:val="000000" w:themeColor="text1"/>
                              </w:rPr>
                              <w:t>.</w:t>
                            </w:r>
                            <w:r w:rsidR="006D7442" w:rsidRPr="006D7442">
                              <w:rPr>
                                <w:color w:val="000000" w:themeColor="text1"/>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73413CBB" w:rsidR="000035D5" w:rsidRDefault="000035D5">
                      <w:r>
                        <w:t xml:space="preserve">Reported on page number: </w:t>
                      </w:r>
                      <w:r w:rsidR="00D40B34">
                        <w:t>Methods – Ethical considerations</w:t>
                      </w:r>
                      <w:r w:rsidR="00716E54">
                        <w:t xml:space="preserve">. Procedures related to consent by community leaders </w:t>
                      </w:r>
                      <w:r w:rsidR="00553AA3">
                        <w:t>are</w:t>
                      </w:r>
                      <w:r w:rsidR="00716E54">
                        <w:t xml:space="preserve"> reported in </w:t>
                      </w:r>
                      <w:r w:rsidR="003C795D">
                        <w:t xml:space="preserve">the </w:t>
                      </w:r>
                      <w:r w:rsidR="00553AA3">
                        <w:t xml:space="preserve">primary </w:t>
                      </w:r>
                      <w:r w:rsidR="00113B1A">
                        <w:t>study</w:t>
                      </w:r>
                      <w:r w:rsidR="00133B0A">
                        <w:t>:</w:t>
                      </w:r>
                      <w:r w:rsidR="006D7442">
                        <w:t xml:space="preserve"> </w:t>
                      </w:r>
                      <w:hyperlink r:id="rId8" w:history="1">
                        <w:r w:rsidR="006D7442" w:rsidRPr="006D7442">
                          <w:rPr>
                            <w:rStyle w:val="Hyperlink"/>
                            <w:color w:val="000000" w:themeColor="text1"/>
                            <w:u w:val="none"/>
                          </w:rPr>
                          <w:t>https://doi.org/10.1371/journal.pmed.1003608</w:t>
                        </w:r>
                      </w:hyperlink>
                      <w:r w:rsidR="006D7442">
                        <w:rPr>
                          <w:color w:val="000000" w:themeColor="text1"/>
                        </w:rPr>
                        <w:t>.</w:t>
                      </w:r>
                      <w:r w:rsidR="006D7442" w:rsidRPr="006D7442">
                        <w:rPr>
                          <w:color w:val="000000" w:themeColor="text1"/>
                        </w:rP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913997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4D93C3" w:rsidR="000035D5" w:rsidRDefault="000035D5" w:rsidP="000035D5">
                            <w:r>
                              <w:t xml:space="preserve">Reported on page number: </w:t>
                            </w:r>
                            <w:r w:rsidR="007A2C2A">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234D93C3" w:rsidR="000035D5" w:rsidRDefault="000035D5" w:rsidP="000035D5">
                      <w:r>
                        <w:t xml:space="preserve">Reported on page number: </w:t>
                      </w:r>
                      <w:r w:rsidR="007A2C2A">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FA81B1E">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84DBD1" w:rsidR="000035D5" w:rsidRDefault="007A2C2A"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0F84DBD1" w:rsidR="000035D5" w:rsidRDefault="007A2C2A"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9"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5D1D82F3"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03B690E">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BF74C4A" w:rsidR="000035D5" w:rsidRDefault="005D4EBB" w:rsidP="000035D5">
                            <w:r>
                              <w:t>We</w:t>
                            </w:r>
                            <w:r w:rsidR="00FE477B">
                              <w:t xml:space="preserve"> </w:t>
                            </w:r>
                            <w:r w:rsidR="00BF70A7">
                              <w:t>partnered</w:t>
                            </w:r>
                            <w:r w:rsidR="00FE477B">
                              <w:t xml:space="preserve"> with the Ministry of Health</w:t>
                            </w:r>
                            <w:r w:rsidR="00BF70A7">
                              <w:t xml:space="preserve"> in Malawi</w:t>
                            </w:r>
                            <w:r w:rsidR="00113B1A">
                              <w:t xml:space="preserve"> </w:t>
                            </w:r>
                            <w:r>
                              <w:t xml:space="preserve">to </w:t>
                            </w:r>
                            <w:proofErr w:type="spellStart"/>
                            <w:r>
                              <w:t>conceptualise</w:t>
                            </w:r>
                            <w:proofErr w:type="spellEnd"/>
                            <w:r>
                              <w:t xml:space="preserve"> the study design. </w:t>
                            </w:r>
                            <w:r w:rsidR="00BF70A7">
                              <w:t>We conducted entrance meetings with the Mangochi District Health Office</w:t>
                            </w:r>
                            <w:r w:rsidR="0034004C">
                              <w:t xml:space="preserve">, who identified group village head-defined </w:t>
                            </w:r>
                            <w:r w:rsidR="007B508E">
                              <w:t>communities</w:t>
                            </w:r>
                            <w:r w:rsidR="0034004C">
                              <w:t xml:space="preserve">, and </w:t>
                            </w:r>
                            <w:r w:rsidR="002D4F1A">
                              <w:t xml:space="preserve">group village heads, who provided verbal consent for </w:t>
                            </w:r>
                            <w:r w:rsidR="0034004C">
                              <w:t xml:space="preserve">study </w:t>
                            </w:r>
                            <w:r w:rsidR="002D4F1A">
                              <w:t>enrolment</w:t>
                            </w:r>
                            <w:r w:rsidR="0034004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3BF74C4A" w:rsidR="000035D5" w:rsidRDefault="005D4EBB" w:rsidP="000035D5">
                      <w:r>
                        <w:t>We</w:t>
                      </w:r>
                      <w:r w:rsidR="00FE477B">
                        <w:t xml:space="preserve"> </w:t>
                      </w:r>
                      <w:r w:rsidR="00BF70A7">
                        <w:t>partnered</w:t>
                      </w:r>
                      <w:r w:rsidR="00FE477B">
                        <w:t xml:space="preserve"> with the Ministry of Health</w:t>
                      </w:r>
                      <w:r w:rsidR="00BF70A7">
                        <w:t xml:space="preserve"> in Malawi</w:t>
                      </w:r>
                      <w:r w:rsidR="00113B1A">
                        <w:t xml:space="preserve"> </w:t>
                      </w:r>
                      <w:r>
                        <w:t xml:space="preserve">to </w:t>
                      </w:r>
                      <w:proofErr w:type="spellStart"/>
                      <w:r>
                        <w:t>conceptualise</w:t>
                      </w:r>
                      <w:proofErr w:type="spellEnd"/>
                      <w:r>
                        <w:t xml:space="preserve"> the study design. </w:t>
                      </w:r>
                      <w:r w:rsidR="00BF70A7">
                        <w:t>We conducted entrance meetings with the Mangochi District Health Office</w:t>
                      </w:r>
                      <w:r w:rsidR="0034004C">
                        <w:t xml:space="preserve">, who identified group village head-defined </w:t>
                      </w:r>
                      <w:r w:rsidR="007B508E">
                        <w:t>communities</w:t>
                      </w:r>
                      <w:r w:rsidR="0034004C">
                        <w:t xml:space="preserve">, and </w:t>
                      </w:r>
                      <w:r w:rsidR="002D4F1A">
                        <w:t xml:space="preserve">group village heads, who provided verbal consent for </w:t>
                      </w:r>
                      <w:r w:rsidR="0034004C">
                        <w:t xml:space="preserve">study </w:t>
                      </w:r>
                      <w:r w:rsidR="002D4F1A">
                        <w:t>enrolment</w:t>
                      </w:r>
                      <w:r w:rsidR="0034004C">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F305AF0"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F26698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4F20B00" w:rsidR="000035D5" w:rsidRDefault="00E262C8" w:rsidP="000035D5">
                            <w:r>
                              <w:t>Communities</w:t>
                            </w:r>
                            <w:r w:rsidR="00EE1315">
                              <w:t xml:space="preserve"> provided </w:t>
                            </w:r>
                            <w:r w:rsidR="00E96BC1">
                              <w:t>input on</w:t>
                            </w:r>
                            <w:r w:rsidR="00EE1315">
                              <w:t xml:space="preserve"> the intervention </w:t>
                            </w:r>
                            <w:r w:rsidR="00E96BC1">
                              <w:t xml:space="preserve">design </w:t>
                            </w:r>
                            <w:r w:rsidR="00EE1315">
                              <w:t>during the pilot phase.</w:t>
                            </w:r>
                            <w:r w:rsidR="0084012A">
                              <w:t xml:space="preserve"> </w:t>
                            </w:r>
                            <w:r w:rsidR="00055570">
                              <w:t xml:space="preserve">Further, intervention design involved communities </w:t>
                            </w:r>
                            <w:r w:rsidR="0084012A">
                              <w:t>adapt</w:t>
                            </w:r>
                            <w:r w:rsidR="00055570">
                              <w:t xml:space="preserve">ing </w:t>
                            </w:r>
                            <w:r w:rsidR="0084012A">
                              <w:t>design and implementation according to their context and the needs of their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54F20B00" w:rsidR="000035D5" w:rsidRDefault="00E262C8" w:rsidP="000035D5">
                      <w:r>
                        <w:t>Communities</w:t>
                      </w:r>
                      <w:r w:rsidR="00EE1315">
                        <w:t xml:space="preserve"> provided </w:t>
                      </w:r>
                      <w:r w:rsidR="00E96BC1">
                        <w:t>input on</w:t>
                      </w:r>
                      <w:r w:rsidR="00EE1315">
                        <w:t xml:space="preserve"> the intervention </w:t>
                      </w:r>
                      <w:r w:rsidR="00E96BC1">
                        <w:t xml:space="preserve">design </w:t>
                      </w:r>
                      <w:r w:rsidR="00EE1315">
                        <w:t>during the pilot phase.</w:t>
                      </w:r>
                      <w:r w:rsidR="0084012A">
                        <w:t xml:space="preserve"> </w:t>
                      </w:r>
                      <w:r w:rsidR="00055570">
                        <w:t xml:space="preserve">Further, intervention design involved communities </w:t>
                      </w:r>
                      <w:r w:rsidR="0084012A">
                        <w:t>adapt</w:t>
                      </w:r>
                      <w:r w:rsidR="00055570">
                        <w:t xml:space="preserve">ing </w:t>
                      </w:r>
                      <w:r w:rsidR="0084012A">
                        <w:t>design and implementation according to their context and the needs of their popul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D96436B"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A2BBEDC">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A4059E4" w:rsidR="000035D5" w:rsidRDefault="00D62332" w:rsidP="000035D5">
                            <w:r>
                              <w:t>Materials were</w:t>
                            </w:r>
                            <w:r w:rsidR="00143F1B">
                              <w:t xml:space="preserve"> reviewed by</w:t>
                            </w:r>
                            <w:r w:rsidR="00FF5E76">
                              <w:t xml:space="preserve"> Malawi-based</w:t>
                            </w:r>
                            <w:r w:rsidR="00F471C7">
                              <w:t xml:space="preserve"> </w:t>
                            </w:r>
                            <w:r w:rsidR="008C18CD">
                              <w:t>researchers</w:t>
                            </w:r>
                            <w:r w:rsidR="00FE69DE">
                              <w:t xml:space="preserve">, including </w:t>
                            </w:r>
                            <w:r w:rsidR="008C18CD">
                              <w:t>several</w:t>
                            </w:r>
                            <w:r w:rsidR="00FE69DE">
                              <w:t xml:space="preserve"> co-author</w:t>
                            </w:r>
                            <w:r w:rsidR="008C18CD">
                              <w:t>s</w:t>
                            </w:r>
                            <w:r w:rsidR="00FE69DE">
                              <w:t>, who</w:t>
                            </w:r>
                            <w:r w:rsidR="00F471C7">
                              <w:t xml:space="preserve"> are experienced in</w:t>
                            </w:r>
                            <w:r w:rsidR="00286F30">
                              <w:t xml:space="preserve"> conducting HIV-related research in similar </w:t>
                            </w:r>
                            <w:r w:rsidR="00FF5E76">
                              <w:t>settings.</w:t>
                            </w:r>
                            <w:r w:rsidR="00286F3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A4059E4" w:rsidR="000035D5" w:rsidRDefault="00D62332" w:rsidP="000035D5">
                      <w:r>
                        <w:t>Materials were</w:t>
                      </w:r>
                      <w:r w:rsidR="00143F1B">
                        <w:t xml:space="preserve"> reviewed by</w:t>
                      </w:r>
                      <w:r w:rsidR="00FF5E76">
                        <w:t xml:space="preserve"> Malawi-based</w:t>
                      </w:r>
                      <w:r w:rsidR="00F471C7">
                        <w:t xml:space="preserve"> </w:t>
                      </w:r>
                      <w:r w:rsidR="008C18CD">
                        <w:t>researchers</w:t>
                      </w:r>
                      <w:r w:rsidR="00FE69DE">
                        <w:t xml:space="preserve">, including </w:t>
                      </w:r>
                      <w:r w:rsidR="008C18CD">
                        <w:t>several</w:t>
                      </w:r>
                      <w:r w:rsidR="00FE69DE">
                        <w:t xml:space="preserve"> co-author</w:t>
                      </w:r>
                      <w:r w:rsidR="008C18CD">
                        <w:t>s</w:t>
                      </w:r>
                      <w:r w:rsidR="00FE69DE">
                        <w:t>, who</w:t>
                      </w:r>
                      <w:r w:rsidR="00F471C7">
                        <w:t xml:space="preserve"> are experienced in</w:t>
                      </w:r>
                      <w:r w:rsidR="00286F30">
                        <w:t xml:space="preserve"> conducting HIV-related research in similar </w:t>
                      </w:r>
                      <w:r w:rsidR="00FF5E76">
                        <w:t>settings.</w:t>
                      </w:r>
                      <w:r w:rsidR="00286F30">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B87B3F3">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9E93AE" w:rsidR="000035D5" w:rsidRDefault="00D62332" w:rsidP="000035D5">
                            <w:r>
                              <w:t xml:space="preserve">At the conclusion of the project, we conducted </w:t>
                            </w:r>
                            <w:r w:rsidR="007B508E">
                              <w:t>dissemination workshop</w:t>
                            </w:r>
                            <w:r w:rsidR="007F400C">
                              <w:t xml:space="preserve">s </w:t>
                            </w:r>
                            <w:r w:rsidR="007B508E">
                              <w:t xml:space="preserve">with </w:t>
                            </w:r>
                            <w:r w:rsidR="007F400C">
                              <w:t>communities in the intervention arm.</w:t>
                            </w:r>
                            <w:r w:rsidR="00DC3763">
                              <w:t xml:space="preserve"> We discussed and received community feedback on </w:t>
                            </w:r>
                            <w:r w:rsidR="00842DA8">
                              <w:t xml:space="preserve">study procedures, findings, and </w:t>
                            </w:r>
                            <w:r w:rsidR="00C35A37">
                              <w:t xml:space="preserve">potential for </w:t>
                            </w:r>
                            <w:r w:rsidR="00291F4C">
                              <w:t>sustaina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6B9E93AE" w:rsidR="000035D5" w:rsidRDefault="00D62332" w:rsidP="000035D5">
                      <w:r>
                        <w:t xml:space="preserve">At the conclusion of the project, we conducted </w:t>
                      </w:r>
                      <w:r w:rsidR="007B508E">
                        <w:t>dissemination workshop</w:t>
                      </w:r>
                      <w:r w:rsidR="007F400C">
                        <w:t xml:space="preserve">s </w:t>
                      </w:r>
                      <w:r w:rsidR="007B508E">
                        <w:t xml:space="preserve">with </w:t>
                      </w:r>
                      <w:r w:rsidR="007F400C">
                        <w:t>communities in the intervention arm.</w:t>
                      </w:r>
                      <w:r w:rsidR="00DC3763">
                        <w:t xml:space="preserve"> We discussed and </w:t>
                      </w:r>
                      <w:proofErr w:type="spellStart"/>
                      <w:r w:rsidR="00DC3763">
                        <w:t>received comm</w:t>
                      </w:r>
                      <w:proofErr w:type="spellEnd"/>
                      <w:r w:rsidR="00DC3763">
                        <w:t xml:space="preserve">unity feedback on </w:t>
                      </w:r>
                      <w:r w:rsidR="00842DA8">
                        <w:t xml:space="preserve">study procedures, findings, and </w:t>
                      </w:r>
                      <w:r w:rsidR="00C35A37">
                        <w:t xml:space="preserve">potential for </w:t>
                      </w:r>
                      <w:r w:rsidR="00291F4C">
                        <w:t>sustainability.</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106E18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07BFD6" w:rsidR="000035D5" w:rsidRDefault="00482C8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7A07BFD6" w:rsidR="000035D5" w:rsidRDefault="00482C82"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0FDDE6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C215DE5" w:rsidR="000035D5" w:rsidRDefault="00C341B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4C215DE5" w:rsidR="000035D5" w:rsidRDefault="00C341BA"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590528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C989537" w:rsidR="000035D5" w:rsidRDefault="00C341B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6C989537" w:rsidR="000035D5" w:rsidRDefault="00C341BA"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9CE0DD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35655E6" w:rsidR="000035D5" w:rsidRDefault="001A4A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335655E6" w:rsidR="000035D5" w:rsidRDefault="001A4AFF"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3D70CA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D0F99B" w:rsidR="000035D5" w:rsidRDefault="001A4A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1ED0F99B" w:rsidR="000035D5" w:rsidRDefault="001A4AFF"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10BC9" w14:textId="77777777" w:rsidR="00F1325B" w:rsidRDefault="00F1325B" w:rsidP="00F57A3B">
      <w:r>
        <w:separator/>
      </w:r>
    </w:p>
  </w:endnote>
  <w:endnote w:type="continuationSeparator" w:id="0">
    <w:p w14:paraId="0E0DCC0B" w14:textId="77777777" w:rsidR="00F1325B" w:rsidRDefault="00F1325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6BB65" w14:textId="77777777" w:rsidR="00F1325B" w:rsidRDefault="00F1325B" w:rsidP="00F57A3B">
      <w:r>
        <w:separator/>
      </w:r>
    </w:p>
  </w:footnote>
  <w:footnote w:type="continuationSeparator" w:id="0">
    <w:p w14:paraId="154BE4DA" w14:textId="77777777" w:rsidR="00F1325B" w:rsidRDefault="00F1325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3EBB"/>
    <w:rsid w:val="00055570"/>
    <w:rsid w:val="000F365D"/>
    <w:rsid w:val="00113B1A"/>
    <w:rsid w:val="00116E71"/>
    <w:rsid w:val="00133B0A"/>
    <w:rsid w:val="00143F1B"/>
    <w:rsid w:val="001A4AFF"/>
    <w:rsid w:val="00286F30"/>
    <w:rsid w:val="00291F4C"/>
    <w:rsid w:val="002D4F1A"/>
    <w:rsid w:val="00335779"/>
    <w:rsid w:val="0034004C"/>
    <w:rsid w:val="003C795D"/>
    <w:rsid w:val="00410F73"/>
    <w:rsid w:val="00482C82"/>
    <w:rsid w:val="004A7A57"/>
    <w:rsid w:val="004E7777"/>
    <w:rsid w:val="00541C18"/>
    <w:rsid w:val="00553AA3"/>
    <w:rsid w:val="00580384"/>
    <w:rsid w:val="005D4EBB"/>
    <w:rsid w:val="0069423E"/>
    <w:rsid w:val="006D7442"/>
    <w:rsid w:val="00716E54"/>
    <w:rsid w:val="007951F6"/>
    <w:rsid w:val="007A2C2A"/>
    <w:rsid w:val="007B508E"/>
    <w:rsid w:val="007F400C"/>
    <w:rsid w:val="00831ADE"/>
    <w:rsid w:val="0084012A"/>
    <w:rsid w:val="00841F25"/>
    <w:rsid w:val="00842DA8"/>
    <w:rsid w:val="008A26C1"/>
    <w:rsid w:val="008C18CD"/>
    <w:rsid w:val="009364D9"/>
    <w:rsid w:val="00992A6D"/>
    <w:rsid w:val="009C199F"/>
    <w:rsid w:val="00A06494"/>
    <w:rsid w:val="00A3173F"/>
    <w:rsid w:val="00A43F5B"/>
    <w:rsid w:val="00AA305D"/>
    <w:rsid w:val="00B61A4B"/>
    <w:rsid w:val="00BF70A7"/>
    <w:rsid w:val="00C11588"/>
    <w:rsid w:val="00C16CAF"/>
    <w:rsid w:val="00C341BA"/>
    <w:rsid w:val="00C35A37"/>
    <w:rsid w:val="00C813E7"/>
    <w:rsid w:val="00D40B34"/>
    <w:rsid w:val="00D62332"/>
    <w:rsid w:val="00DC3763"/>
    <w:rsid w:val="00E004E6"/>
    <w:rsid w:val="00E1763F"/>
    <w:rsid w:val="00E262C8"/>
    <w:rsid w:val="00E96BC1"/>
    <w:rsid w:val="00EE1315"/>
    <w:rsid w:val="00F1325B"/>
    <w:rsid w:val="00F471C7"/>
    <w:rsid w:val="00F57A3B"/>
    <w:rsid w:val="00FE477B"/>
    <w:rsid w:val="00FE69DE"/>
    <w:rsid w:val="00FF1951"/>
    <w:rsid w:val="00FF5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A0649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67629">
      <w:bodyDiv w:val="1"/>
      <w:marLeft w:val="0"/>
      <w:marRight w:val="0"/>
      <w:marTop w:val="0"/>
      <w:marBottom w:val="0"/>
      <w:divBdr>
        <w:top w:val="none" w:sz="0" w:space="0" w:color="auto"/>
        <w:left w:val="none" w:sz="0" w:space="0" w:color="auto"/>
        <w:bottom w:val="none" w:sz="0" w:space="0" w:color="auto"/>
        <w:right w:val="none" w:sz="0" w:space="0" w:color="auto"/>
      </w:divBdr>
    </w:div>
    <w:div w:id="607736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med.1003608" TargetMode="External"/><Relationship Id="rId3" Type="http://schemas.openxmlformats.org/officeDocument/2006/relationships/settings" Target="settings.xml"/><Relationship Id="rId7" Type="http://schemas.openxmlformats.org/officeDocument/2006/relationships/hyperlink" Target="https://doi.org/10.1371/journal.pmed.100360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journals.plos.org/plosone/s/authorship"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tchaya Peach  Indravudh</cp:lastModifiedBy>
  <cp:revision>54</cp:revision>
  <dcterms:created xsi:type="dcterms:W3CDTF">2021-08-25T21:42:00Z</dcterms:created>
  <dcterms:modified xsi:type="dcterms:W3CDTF">2022-09-05T16:44:00Z</dcterms:modified>
</cp:coreProperties>
</file>